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Components of RPMI Medium 1640 (Invitrogen)</w:t>
      </w:r>
    </w:p>
    <w:tbl>
      <w:tblPr>
        <w:tblW w:w="3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899"/>
        <w:gridCol w:w="1493"/>
        <w:gridCol w:w="1554"/>
        <w:gridCol w:w="1403"/>
      </w:tblGrid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MI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p8biasu2c","citationItems":[{"uri":["http://zotero.org/groups/43870/items/7AC3TSMM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quisi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synthesis</w:t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7207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4580" w:leader="none"/>
                <w:tab w:val="right" w:pos="6102" w:leader="none"/>
              </w:tabs>
              <w:spacing w:lineRule="auto" w:line="240" w:before="0" w:after="0"/>
              <w:ind w:left="-107" w:firstLine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mino Acids*</w:t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±0.0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6wmD8h4u","citationItems":[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Argin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±0.0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Asparag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±0.00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ch5hxIWQ","citationItems":[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Aspartic acid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±0.00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HAWZMi5q","citationItems":[{"label":"page","uri":["http://zotero.org/groups/43870/items/DMHC2CTQ"]},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,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Cyst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±0.0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Glutamic Acid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rNOFORfZ","citationItems":[{"label":"page","uri":["http://zotero.org/groups/43870/items/DMHC2CTQ"]},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,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Glutam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±0.1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TX6q3Qzy","citationItems":[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Histid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Hydroxyprol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±0.04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n3t8coejd","citationItems":[{"uri":["http://zotero.org/groups/43870/items/ZZ22UJA3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Isoleuc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±0.0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2ojrei3evl","citationItems":[{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Leuc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±0.00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10" w:firstLine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Lys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±0.0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Methion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±0.0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Phenylalan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0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Prol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±0.1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uGpi7Fsf","citationItems":[{"label":"page","uri":["http://zotero.org/groups/43870/items/TVX62D3U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Ser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±0.00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Threon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±0.0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Tryptopha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±0.00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Tyros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±0.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-Valin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0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±0.04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3pb1e4ehp","properties":{"unsorted":true},"citationItems":[{"label":"page","uri":["http://zotero.org/groups/43870/items/DMHC2CTQ"]},{"label":"page","uri":["http://zotero.org/groups/43870/items/ZZ22UJA3"]},{"label":"page","uri":["http://zotero.org/groups/43870/items/EKTTI2T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-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7207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Vitamins</w:t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t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7±0.000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osrq887cg","citationItems":[{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line chlorid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0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zhdBibzU","citationItems":[{"uri":["http://zotero.org/groups/43870/items/ZZ22UJA3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-pantothenat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17"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ji5k5d213","properties":{"unsorted":true},"citationItems":[{"label":"page","uri":["http://zotero.org/groups/43870/items/KFXHEMNU"]},{"label":"page",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,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ic acid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hgg65jdl6","citationItems":[{"label":"page","uri":["http://zotero.org/groups/43870/items/5HPG4WHC"]},{"label":"page","uri":["http://zotero.org/groups/43870/items/PIGJST2R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,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2558d3a3be","citationItems":[{"uri":["http://zotero.org/groups/43870/items/PIGJST2R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cotinamid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me83l2n7b","citationItems":[{"uri":["http://zotero.org/groups/43870/items/5RXSHUS7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ABA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aqRToFKz","citationItems":[{"uri":["http://zotero.org/groups/43870/items/ZZ22UJA3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yridoxin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2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kD3D4fzQ","properties":{"unsorted":false},"citationItems":[{"label":"page","uri":["http://zotero.org/groups/43870/items/5RXSHUS7"]},{"label":"page",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,1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kiK1zQOn","citationItems":[{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boflavin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, 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vm994mKT","citationItems":[{"uri":["http://zotero.org/groups/43870/items/5RXSHUS7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iamin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8ybUXTn6","citationItems":[{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kdq3V4AR","citationItems":[{"uri":["http://zotero.org/groups/43870/items/T63G7SSB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itamin B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0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, plasm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-Inositol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±0.0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1b8gg7866t","citationItems":[{"uri":["http://zotero.org/groups/43870/items/5I7ZNKC6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7207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-Glucos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±0.37</w:t>
            </w:r>
          </w:p>
        </w:tc>
        <w:tc>
          <w:tcPr>
            <w:tcW w:w="1554" w:type="dxa"/>
            <w:tcBorders/>
          </w:tcPr>
          <w:p>
            <w:pPr>
              <w:pStyle w:val="Bibliography"/>
              <w:tabs>
                <w:tab w:val="clear" w:pos="264"/>
              </w:tabs>
              <w:ind w:left="0" w:hanging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2mki6f9kgi","citationItems":[{"uri":["http://zotero.org/groups/43870/items/7S7725HJ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ind w:hanging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utathion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±0.004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2nklf46l4r","citationItems":[{"label":"page","uri":["http://zotero.org/groups/43870/items/6ZS8SUTN"]},{"label":"page","uri":["http://zotero.org/groups/43870/items/3SFT9K6I"]},{"label":"page","uri":["http://zotero.org/groups/43870/items/8ABVC482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-1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poxanthine*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ind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240" w:before="0" w:after="0"/>
              <w:ind w:hanging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instrText xml:space="preserve"> ADDIN ZOTERO_ITEM {"citationID":"ck3nhpu2n","citationItems":[{"uri":["http://zotero.org/groups/43870/items/67QAEMGH"]}]}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P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nol Red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ind w:left="-32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8" w:firstLine="4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Bibliography"/>
        <w:tabs>
          <w:tab w:val="clear" w:pos="264"/>
          <w:tab w:val="left" w:pos="0" w:leader="none"/>
        </w:tabs>
        <w:ind w:left="0" w:firstLine="6"/>
        <w:rPr/>
      </w:pPr>
      <w:r>
        <w:rPr>
          <w:rFonts w:cs="Times New Roman" w:ascii="Times New Roman" w:hAnsi="Times New Roman"/>
        </w:rPr>
        <w:t xml:space="preserve">Concentrations of organic metabolites in RPMI medium were obtained from </w:t>
      </w:r>
      <w:hyperlink r:id="rId2">
        <w:r>
          <w:rPr>
            <w:rStyle w:val="InternetLink"/>
            <w:rFonts w:cs="Times New Roman" w:ascii="Times New Roman" w:hAnsi="Times New Roman"/>
          </w:rPr>
          <w:t>http://www.invitrogen.com/site/us/en/home/support/Product-Technical-Resources/media_formulation.192.html</w:t>
        </w:r>
      </w:hyperlink>
      <w:r>
        <w:rPr>
          <w:rFonts w:cs="Times New Roman" w:ascii="Times New Roman" w:hAnsi="Times New Roman"/>
        </w:rPr>
        <w:t>.  The plasma concentration of each component indicates the availability of the nutrient in the extracellular milieu during human blood infection.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he mode of acquisition from plasma, host RBC, or hemoglobin (Hb) degradation and location of biosynthesis of each nutrient by blood-stage </w:t>
      </w:r>
      <w:r>
        <w:rPr>
          <w:rFonts w:cs="Times New Roman Italic" w:ascii="Times New Roman Italic" w:hAnsi="Times New Roman Italic"/>
          <w:i/>
          <w:iCs/>
        </w:rPr>
        <w:t>Plasmodium</w:t>
      </w:r>
      <w:r>
        <w:rPr>
          <w:rFonts w:cs="Times New Roman" w:ascii="Times New Roman" w:hAnsi="Times New Roman"/>
        </w:rPr>
        <w:t xml:space="preserve"> is indicated based on available evidence.  * denotes nutrients which have been shown to be essential for blood-stage parasites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 ADDIN ZOTERO_BIBL {"custom":[]} 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</w:rPr>
        <w:t>1.</w:t>
        <w:tab/>
        <w:t xml:space="preserve">Psychogios, N. et al. The Human Serum Metabolome. </w:t>
      </w:r>
      <w:r>
        <w:rPr>
          <w:rFonts w:cs="Times New Roman" w:ascii="Times New Roman" w:hAnsi="Times New Roman"/>
          <w:i/>
          <w:iCs/>
        </w:rPr>
        <w:t>PLoS O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, e16957 (2011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Sherman, I.W. Amino acid metabolism and protein synthesis in malarial parasites. </w:t>
      </w:r>
      <w:r>
        <w:rPr>
          <w:rFonts w:cs="Times New Roman" w:ascii="Times New Roman" w:hAnsi="Times New Roman"/>
          <w:i/>
          <w:iCs/>
        </w:rPr>
        <w:t>Bull. World Health Org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55</w:t>
      </w:r>
      <w:r>
        <w:rPr>
          <w:rFonts w:cs="Times New Roman" w:ascii="Times New Roman" w:hAnsi="Times New Roman"/>
        </w:rPr>
        <w:t>, 265-276 (1977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Kirk, K. Membrane transport in the malaria-infected erythrocyte. </w:t>
      </w:r>
      <w:r>
        <w:rPr>
          <w:rFonts w:cs="Times New Roman" w:ascii="Times New Roman" w:hAnsi="Times New Roman"/>
          <w:i/>
          <w:iCs/>
        </w:rPr>
        <w:t>Physiol. Rev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81</w:t>
      </w:r>
      <w:r>
        <w:rPr>
          <w:rFonts w:cs="Times New Roman" w:ascii="Times New Roman" w:hAnsi="Times New Roman"/>
        </w:rPr>
        <w:t>, 495-537 (2001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Liu, J., Istvan, E.S., Gluzman, I.Y., Gross, J. &amp; Goldberg, D.E. Plasmodium falciparum ensures its amino acid supply with multiple acquisition pathways and redundant proteolytic enzyme systems. </w:t>
      </w:r>
      <w:r>
        <w:rPr>
          <w:rFonts w:cs="Times New Roman" w:ascii="Times New Roman" w:hAnsi="Times New Roman"/>
          <w:i/>
          <w:iCs/>
        </w:rPr>
        <w:t>Proc. Natl. Acad. Sci. U.S.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103</w:t>
      </w:r>
      <w:r>
        <w:rPr>
          <w:rFonts w:cs="Times New Roman" w:ascii="Times New Roman" w:hAnsi="Times New Roman"/>
        </w:rPr>
        <w:t>, 8840-8845 (2006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Payne, S.H. &amp; Loomis, W.F. Retention and loss of amino acid biosynthetic pathways based on analysis of whole-genome sequences. </w:t>
      </w:r>
      <w:r>
        <w:rPr>
          <w:rFonts w:cs="Times New Roman" w:ascii="Times New Roman" w:hAnsi="Times New Roman"/>
          <w:i/>
          <w:iCs/>
        </w:rPr>
        <w:t>Eukaryotic C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, 272-276 (2006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6.</w:t>
        <w:tab/>
        <w:t xml:space="preserve">Müller, S. &amp; Kappes, B. Vitamin and cofactor biosynthesis pathways in Plasmodium and other apicomplexan parasites. </w:t>
      </w:r>
      <w:r>
        <w:rPr>
          <w:rFonts w:cs="Times New Roman" w:ascii="Times New Roman" w:hAnsi="Times New Roman"/>
          <w:i/>
          <w:iCs/>
        </w:rPr>
        <w:t>Trends Parasit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23</w:t>
      </w:r>
      <w:r>
        <w:rPr>
          <w:rFonts w:cs="Times New Roman" w:ascii="Times New Roman" w:hAnsi="Times New Roman"/>
        </w:rPr>
        <w:t>, 112-121 (2007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7.</w:t>
        <w:tab/>
        <w:t xml:space="preserve">Divo, A.A., Geary, T.G., Davis, N.L. &amp; Jensen, J.B. Nutritional requirements of Plasmodium falciparum in culture. I. Exogenously supplied dialyzable components necessary for continuous growth. </w:t>
      </w:r>
      <w:r>
        <w:rPr>
          <w:rFonts w:cs="Times New Roman" w:ascii="Times New Roman" w:hAnsi="Times New Roman"/>
          <w:i/>
          <w:iCs/>
        </w:rPr>
        <w:t>J. Protozo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32</w:t>
      </w:r>
      <w:r>
        <w:rPr>
          <w:rFonts w:cs="Times New Roman" w:ascii="Times New Roman" w:hAnsi="Times New Roman"/>
        </w:rPr>
        <w:t>, 59-64 (1985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8.</w:t>
        <w:tab/>
        <w:t xml:space="preserve">Wang, P., Wang, Q., Sims, P.F.G. &amp; Hyde, J.E. Characterisation of exogenous folate transport in Plasmodium falciparum. </w:t>
      </w:r>
      <w:r>
        <w:rPr>
          <w:rFonts w:cs="Times New Roman" w:ascii="Times New Roman" w:hAnsi="Times New Roman"/>
          <w:i/>
          <w:iCs/>
        </w:rPr>
        <w:t>Mol Biochem Parasit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154</w:t>
      </w:r>
      <w:r>
        <w:rPr>
          <w:rFonts w:cs="Times New Roman" w:ascii="Times New Roman" w:hAnsi="Times New Roman"/>
        </w:rPr>
        <w:t>, 40-51 (2007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9.</w:t>
        <w:tab/>
        <w:t xml:space="preserve">Hyde, J.E. Exploring the folate pathway in Plasmodium falciparum. </w:t>
      </w:r>
      <w:r>
        <w:rPr>
          <w:rFonts w:cs="Times New Roman" w:ascii="Times New Roman" w:hAnsi="Times New Roman"/>
          <w:i/>
          <w:iCs/>
        </w:rPr>
        <w:t>Acta Tropi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94</w:t>
      </w:r>
      <w:r>
        <w:rPr>
          <w:rFonts w:cs="Times New Roman" w:ascii="Times New Roman" w:hAnsi="Times New Roman"/>
        </w:rPr>
        <w:t>, 191-206 (2005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0.</w:t>
        <w:tab/>
        <w:t xml:space="preserve">Geary, T.G., Divo, A.A. &amp; Jensen, J.B. Nutritional requirements of Plasmodium falciparum in culture. II. Effects of antimetabolites in a semi-defined medium. </w:t>
      </w:r>
      <w:r>
        <w:rPr>
          <w:rFonts w:cs="Times New Roman" w:ascii="Times New Roman" w:hAnsi="Times New Roman"/>
          <w:i/>
          <w:iCs/>
        </w:rPr>
        <w:t>J. Protozo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32</w:t>
      </w:r>
      <w:r>
        <w:rPr>
          <w:rFonts w:cs="Times New Roman" w:ascii="Times New Roman" w:hAnsi="Times New Roman"/>
        </w:rPr>
        <w:t>, 65-69 (1985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</w:t>
        <w:tab/>
        <w:t>Ginsburg, Hagai Malaria Parasite Metabolic Pathways. at &lt;http://sites.huji.ac.il/malaria/&gt;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2.</w:t>
        <w:tab/>
        <w:t xml:space="preserve">Olszewski, K.L. &amp; Llinás, M. Central carbon metabolism of Plasmodium parasites. </w:t>
      </w:r>
      <w:r>
        <w:rPr>
          <w:rFonts w:cs="Times New Roman" w:ascii="Times New Roman" w:hAnsi="Times New Roman"/>
          <w:i/>
          <w:iCs/>
        </w:rPr>
        <w:t>Mol. Biochem. Parasit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175</w:t>
      </w:r>
      <w:r>
        <w:rPr>
          <w:rFonts w:cs="Times New Roman" w:ascii="Times New Roman" w:hAnsi="Times New Roman"/>
        </w:rPr>
        <w:t>, 95-103 (2011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3.</w:t>
        <w:tab/>
        <w:t xml:space="preserve">Ayi, K., Cappadoro, M., Branca, M., Turrini, F. &amp; Arese, P. Plasmodium falciparum glutathione metabolism and growth are independent of glutathione system of host erythrocyte. </w:t>
      </w:r>
      <w:r>
        <w:rPr>
          <w:rFonts w:cs="Times New Roman" w:ascii="Times New Roman" w:hAnsi="Times New Roman"/>
          <w:i/>
          <w:iCs/>
        </w:rPr>
        <w:t>FEBS Lette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424</w:t>
      </w:r>
      <w:r>
        <w:rPr>
          <w:rFonts w:cs="Times New Roman" w:ascii="Times New Roman" w:hAnsi="Times New Roman"/>
        </w:rPr>
        <w:t>, 257-261 (1998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4.</w:t>
        <w:tab/>
        <w:t xml:space="preserve">Lüersen, K., Walter, R.D. &amp; Müller, S. Plasmodium falciparum-infected red blood cells depend on a functional glutathione de novo synthesis attributable to an enhanced loss of glutathione. </w:t>
      </w:r>
      <w:r>
        <w:rPr>
          <w:rFonts w:cs="Times New Roman" w:ascii="Times New Roman" w:hAnsi="Times New Roman"/>
          <w:i/>
          <w:iCs/>
        </w:rPr>
        <w:t>Biochem. J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346 Pt 2</w:t>
      </w:r>
      <w:r>
        <w:rPr>
          <w:rFonts w:cs="Times New Roman" w:ascii="Times New Roman" w:hAnsi="Times New Roman"/>
        </w:rPr>
        <w:t>, 545-552 (2000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5.</w:t>
        <w:tab/>
        <w:t xml:space="preserve">Atamna, H. &amp; Ginsburg, H. The malaria parasite supplies glutathione to its host cell--investigation of glutathione transport and metabolism in human erythrocytes infected with Plasmodium falciparum. </w:t>
      </w:r>
      <w:r>
        <w:rPr>
          <w:rFonts w:cs="Times New Roman" w:ascii="Times New Roman" w:hAnsi="Times New Roman"/>
          <w:i/>
          <w:iCs/>
        </w:rPr>
        <w:t>Eur. J. Bioche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250</w:t>
      </w:r>
      <w:r>
        <w:rPr>
          <w:rFonts w:cs="Times New Roman" w:ascii="Times New Roman" w:hAnsi="Times New Roman"/>
        </w:rPr>
        <w:t>, 670-679 (1997).</w:t>
      </w:r>
    </w:p>
    <w:p>
      <w:pPr>
        <w:pStyle w:val="Bibliography"/>
        <w:tabs>
          <w:tab w:val="clear" w:pos="264"/>
          <w:tab w:val="left" w:pos="720" w:leader="none"/>
        </w:tabs>
        <w:ind w:left="720" w:hanging="720"/>
        <w:rPr/>
      </w:pPr>
      <w:r>
        <w:rPr>
          <w:rFonts w:cs="Times New Roman" w:ascii="Times New Roman" w:hAnsi="Times New Roman"/>
        </w:rPr>
        <w:t>16.</w:t>
        <w:tab/>
        <w:t xml:space="preserve">Asahi, H., Kanazawa, T., Kajihara, Y., Takahashi, K. &amp; Takahashi, T. Hypoxanthine: A Low Molecular Weight Factor Essential for Growth of Erythrocytic Plasmodium Falciparum in a Serum-Free Medium. </w:t>
      </w:r>
      <w:r>
        <w:rPr>
          <w:rFonts w:cs="Times New Roman" w:ascii="Times New Roman" w:hAnsi="Times New Roman"/>
          <w:i/>
          <w:iCs/>
        </w:rPr>
        <w:t>Parasit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113</w:t>
      </w:r>
      <w:r>
        <w:rPr>
          <w:rFonts w:cs="Times New Roman" w:ascii="Times New Roman" w:hAnsi="Times New Roman"/>
        </w:rPr>
        <w:t>, 19-23 (1996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264" w:leader="none"/>
      </w:tabs>
      <w:spacing w:lineRule="auto" w:line="240" w:before="0" w:after="0"/>
      <w:ind w:left="264" w:hanging="26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vitrogen.com/site/us/en/home/support/Product-Technical-Resources/media_formulation.192.htm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5:31:00Z</dcterms:created>
  <dc:creator>Ellen</dc:creator>
  <dc:description/>
  <cp:keywords/>
  <dc:language>en-US</dc:language>
  <cp:lastModifiedBy>blah</cp:lastModifiedBy>
  <dcterms:modified xsi:type="dcterms:W3CDTF">2011-06-20T15:31:00Z</dcterms:modified>
  <cp:revision>2</cp:revision>
  <dc:subject/>
  <dc:title>Table S1</dc:title>
</cp:coreProperties>
</file>